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2455C" w14:textId="24A6BE34" w:rsidR="00902475" w:rsidRDefault="00902475">
      <w:pPr>
        <w:tabs>
          <w:tab w:val="left" w:pos="3764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File 1: Additional data tables</w:t>
      </w:r>
    </w:p>
    <w:p w14:paraId="178A9BDD" w14:textId="0EC450F3" w:rsidR="00532AF3" w:rsidRDefault="009D57A3">
      <w:pPr>
        <w:tabs>
          <w:tab w:val="left" w:pos="3764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ase numbers and HCW days for critical </w:t>
      </w:r>
      <w:r w:rsidR="003D73FA">
        <w:rPr>
          <w:rFonts w:ascii="Times New Roman" w:eastAsia="Times New Roman" w:hAnsi="Times New Roman" w:cs="Times New Roman"/>
          <w:b/>
          <w:sz w:val="24"/>
          <w:szCs w:val="24"/>
        </w:rPr>
        <w:t xml:space="preserve">ca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wards</w:t>
      </w:r>
    </w:p>
    <w:tbl>
      <w:tblPr>
        <w:tblStyle w:val="a1"/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6"/>
        <w:gridCol w:w="2256"/>
        <w:gridCol w:w="2257"/>
        <w:gridCol w:w="2257"/>
      </w:tblGrid>
      <w:tr w:rsidR="003D73FA" w14:paraId="2700D065" w14:textId="77777777" w:rsidTr="003D73FA"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E6A5E" w14:textId="73ADE536" w:rsidR="003D73FA" w:rsidRPr="007B6D61" w:rsidRDefault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18"/>
                <w:szCs w:val="18"/>
              </w:rPr>
            </w:pPr>
            <w:r w:rsidRPr="007B6D61">
              <w:rPr>
                <w:rFonts w:ascii="Times New Roman" w:eastAsia="Times New Roman" w:hAnsi="Times New Roman" w:cs="Times New Roman"/>
                <w:b/>
                <w:color w:val="201F1E"/>
                <w:sz w:val="18"/>
                <w:szCs w:val="18"/>
              </w:rPr>
              <w:t>Week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8120" w14:textId="713F35C9" w:rsidR="003D73FA" w:rsidRPr="007B6D61" w:rsidRDefault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01F1E"/>
                <w:sz w:val="18"/>
                <w:szCs w:val="18"/>
              </w:rPr>
            </w:pPr>
            <w:r w:rsidRPr="007B6D61">
              <w:rPr>
                <w:rFonts w:ascii="Times New Roman" w:eastAsia="Times New Roman" w:hAnsi="Times New Roman" w:cs="Times New Roman"/>
                <w:b/>
                <w:color w:val="201F1E"/>
                <w:sz w:val="18"/>
                <w:szCs w:val="18"/>
              </w:rPr>
              <w:t>Week start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D6E88" w14:textId="45A41AFC" w:rsidR="003D73FA" w:rsidRPr="007B6D61" w:rsidRDefault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6D6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itical</w:t>
            </w:r>
            <w:r w:rsidR="009024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are</w:t>
            </w:r>
            <w:r w:rsidRPr="007B6D6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ases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6434D" w14:textId="50256DCF" w:rsidR="003D73FA" w:rsidRPr="007B6D61" w:rsidRDefault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7B6D6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itical</w:t>
            </w:r>
            <w:r w:rsidR="00902475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care</w:t>
            </w:r>
            <w:r w:rsidRPr="007B6D61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HCW days</w:t>
            </w:r>
          </w:p>
        </w:tc>
      </w:tr>
      <w:tr w:rsidR="003D73FA" w14:paraId="4548A3DD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5476A10" w14:textId="02F56DF7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BCCA90" w14:textId="1C884A84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2/11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05F4" w14:textId="339F5CC2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51D0E" w14:textId="03B64ECE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617AE87E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EC31FD8" w14:textId="03F9DD87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A94AAD" w14:textId="23B4295C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9/11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2CB4D" w14:textId="51A3736E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3DEF" w14:textId="069027F8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761B6960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3360E7A" w14:textId="635A02E0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D63CF5" w14:textId="0F2D248B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/11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D464A" w14:textId="51DFA1D1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AE6312" w14:textId="0B4FA70C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36ED718D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4A67ECA" w14:textId="09C81BDA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AC90C" w14:textId="5CE13F47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/11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BE00" w14:textId="484572C4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14BD" w14:textId="2B50993A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0262C433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E29EE5C" w14:textId="4E131F9C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AA2BD8" w14:textId="4EB07FD5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/11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0D0F0" w14:textId="6424F840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C6E5D" w14:textId="7954A256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750FC9DA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20D86E9" w14:textId="3EE4BD72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FD5CD4" w14:textId="68449029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7/12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F2D19" w14:textId="295B5541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1EA21" w14:textId="2FE268B8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3D73FA" w14:paraId="06A41253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BFB68A" w14:textId="1BD826F9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AC032" w14:textId="4E5BE6EA" w:rsidR="003D73FA" w:rsidRDefault="003D73FA" w:rsidP="003D73F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/12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C25F0" w14:textId="36B66B49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57FC" w14:textId="0F3EA5EA" w:rsidR="003D73FA" w:rsidRDefault="003D73FA" w:rsidP="003D73F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532AF3" w14:paraId="682A182F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C155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88C925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/12/2020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8687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ACD12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532AF3" w14:paraId="7AA9740F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AB9A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9F555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/12/2020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5952C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883EB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4</w:t>
            </w:r>
          </w:p>
        </w:tc>
      </w:tr>
      <w:tr w:rsidR="00532AF3" w14:paraId="3F3B1098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4B4D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139986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4/01/2021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6744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7A7BF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1</w:t>
            </w:r>
          </w:p>
        </w:tc>
      </w:tr>
      <w:tr w:rsidR="00532AF3" w14:paraId="16805D08" w14:textId="77777777" w:rsidTr="003D73FA"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878A0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38710E" w14:textId="77777777" w:rsidR="00532AF3" w:rsidRDefault="009D57A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/01/2021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62B9B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257" w:type="dxa"/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3CD85" w14:textId="77777777" w:rsidR="00532AF3" w:rsidRDefault="009D57A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3</w:t>
            </w:r>
          </w:p>
        </w:tc>
      </w:tr>
    </w:tbl>
    <w:p w14:paraId="557DBD18" w14:textId="77777777" w:rsidR="00532AF3" w:rsidRDefault="00532AF3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CC1C9B" w14:textId="5F2A86D9" w:rsidR="00532AF3" w:rsidRDefault="009D57A3">
      <w:pPr>
        <w:tabs>
          <w:tab w:val="left" w:pos="3764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oles of HCWs </w:t>
      </w:r>
      <w:r w:rsidR="00A85E95">
        <w:rPr>
          <w:rFonts w:ascii="Times New Roman" w:eastAsia="Times New Roman" w:hAnsi="Times New Roman" w:cs="Times New Roman"/>
          <w:b/>
          <w:sz w:val="24"/>
          <w:szCs w:val="24"/>
        </w:rPr>
        <w:t xml:space="preserve">with SARS-CoV-2 infection </w:t>
      </w:r>
      <w:r w:rsidR="00807142">
        <w:rPr>
          <w:rFonts w:ascii="Times New Roman" w:eastAsia="Times New Roman" w:hAnsi="Times New Roman" w:cs="Times New Roman"/>
          <w:b/>
          <w:sz w:val="24"/>
          <w:szCs w:val="24"/>
        </w:rPr>
        <w:t>according to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ward type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</w:tblGrid>
      <w:tr w:rsidR="004B12A0" w:rsidRPr="009F592C" w14:paraId="78D82B73" w14:textId="77777777" w:rsidTr="007B110A">
        <w:trPr>
          <w:trHeight w:val="340"/>
        </w:trPr>
        <w:tc>
          <w:tcPr>
            <w:tcW w:w="18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0FD7D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Job titles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9A729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Red (%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EA862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Green (%)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BEA54C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b/>
                <w:bCs/>
                <w:color w:val="201F1E"/>
                <w:sz w:val="20"/>
                <w:szCs w:val="20"/>
                <w:bdr w:val="none" w:sz="0" w:space="0" w:color="auto" w:frame="1"/>
              </w:rPr>
              <w:t>Total (%)</w:t>
            </w:r>
          </w:p>
        </w:tc>
      </w:tr>
      <w:tr w:rsidR="004B12A0" w:rsidRPr="009F592C" w14:paraId="7B69555B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7C8A0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Nurs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860B0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7 (63.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2337A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74 (52.9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CDACC1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91 (54.5)</w:t>
            </w:r>
          </w:p>
        </w:tc>
      </w:tr>
      <w:tr w:rsidR="004B12A0" w:rsidRPr="009F592C" w14:paraId="74D734DD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C7DD2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HC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39B35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6 (22.2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29C1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35 (25.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4CA15C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41 (24.6)</w:t>
            </w:r>
          </w:p>
        </w:tc>
      </w:tr>
      <w:tr w:rsidR="004B12A0" w:rsidRPr="009F592C" w14:paraId="396E4F23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3F898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AHP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4D83A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0 (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81065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7 (12.1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79DF0A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7 (10.2)</w:t>
            </w:r>
          </w:p>
        </w:tc>
      </w:tr>
      <w:tr w:rsidR="004B12A0" w:rsidRPr="009F592C" w14:paraId="5093E7AD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EB6A6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Domesti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11DC58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2 (7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ECDDF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8 (5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6CBCCD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0 (6.0)</w:t>
            </w:r>
          </w:p>
        </w:tc>
      </w:tr>
      <w:tr w:rsidR="004B12A0" w:rsidRPr="009F592C" w14:paraId="51D2305F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BC491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Doctor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0DE06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 (3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F23C83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5 (3.6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6082723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6 (3.6)</w:t>
            </w:r>
          </w:p>
        </w:tc>
      </w:tr>
      <w:tr w:rsidR="004B12A0" w:rsidRPr="009F592C" w14:paraId="18E1DF6B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6915E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Admi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3895B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 (3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94977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 (0.7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14392A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2 (1.2)</w:t>
            </w:r>
          </w:p>
        </w:tc>
      </w:tr>
      <w:tr w:rsidR="004B12A0" w:rsidRPr="009F592C" w14:paraId="7A39773E" w14:textId="77777777" w:rsidTr="007B110A">
        <w:trPr>
          <w:trHeight w:val="340"/>
        </w:trPr>
        <w:tc>
          <w:tcPr>
            <w:tcW w:w="180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44D9B9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Tota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615D7B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27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C1843" w14:textId="77777777" w:rsidR="004B12A0" w:rsidRPr="009F592C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</w:rPr>
            </w:pP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4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4BC7B6" w14:textId="77777777" w:rsidR="004B12A0" w:rsidRPr="00CC2190" w:rsidRDefault="004B12A0" w:rsidP="007B11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</w:pPr>
            <w:r w:rsidRPr="00CC2190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 xml:space="preserve">  </w:t>
            </w:r>
            <w:r w:rsidRPr="009F592C">
              <w:rPr>
                <w:rFonts w:ascii="Times New Roman" w:eastAsia="Times New Roman" w:hAnsi="Times New Roman" w:cs="Times New Roman"/>
                <w:color w:val="201F1E"/>
                <w:sz w:val="20"/>
                <w:szCs w:val="20"/>
                <w:bdr w:val="none" w:sz="0" w:space="0" w:color="auto" w:frame="1"/>
              </w:rPr>
              <w:t>167</w:t>
            </w:r>
          </w:p>
        </w:tc>
      </w:tr>
    </w:tbl>
    <w:p w14:paraId="6D7BEE8E" w14:textId="77777777" w:rsidR="009F592C" w:rsidRDefault="009F592C">
      <w:pPr>
        <w:tabs>
          <w:tab w:val="left" w:pos="3764"/>
        </w:tabs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F592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AF3"/>
    <w:rsid w:val="0002392E"/>
    <w:rsid w:val="00156B51"/>
    <w:rsid w:val="001E3A0B"/>
    <w:rsid w:val="00252E6B"/>
    <w:rsid w:val="0026673F"/>
    <w:rsid w:val="00273038"/>
    <w:rsid w:val="002B0575"/>
    <w:rsid w:val="002B5178"/>
    <w:rsid w:val="00340BC2"/>
    <w:rsid w:val="003D73FA"/>
    <w:rsid w:val="003F1BA0"/>
    <w:rsid w:val="003F2F82"/>
    <w:rsid w:val="004B12A0"/>
    <w:rsid w:val="004C5232"/>
    <w:rsid w:val="004E10FF"/>
    <w:rsid w:val="00532AF3"/>
    <w:rsid w:val="005C430D"/>
    <w:rsid w:val="005C5E89"/>
    <w:rsid w:val="005E2E9C"/>
    <w:rsid w:val="00604BBB"/>
    <w:rsid w:val="00696BD3"/>
    <w:rsid w:val="007515B5"/>
    <w:rsid w:val="00757DD1"/>
    <w:rsid w:val="007641A2"/>
    <w:rsid w:val="007B6D61"/>
    <w:rsid w:val="007E7F59"/>
    <w:rsid w:val="007F7786"/>
    <w:rsid w:val="00807142"/>
    <w:rsid w:val="00821A9E"/>
    <w:rsid w:val="0087602B"/>
    <w:rsid w:val="008D7D3A"/>
    <w:rsid w:val="00902475"/>
    <w:rsid w:val="00907603"/>
    <w:rsid w:val="00930572"/>
    <w:rsid w:val="00974AB9"/>
    <w:rsid w:val="0097754D"/>
    <w:rsid w:val="009B1EFA"/>
    <w:rsid w:val="009D57A3"/>
    <w:rsid w:val="009F592C"/>
    <w:rsid w:val="00A23D30"/>
    <w:rsid w:val="00A85E95"/>
    <w:rsid w:val="00A9252A"/>
    <w:rsid w:val="00B32CC6"/>
    <w:rsid w:val="00B779C6"/>
    <w:rsid w:val="00BF77AB"/>
    <w:rsid w:val="00C22D47"/>
    <w:rsid w:val="00CA6E90"/>
    <w:rsid w:val="00D12727"/>
    <w:rsid w:val="00D50593"/>
    <w:rsid w:val="00DB7A71"/>
    <w:rsid w:val="00DC2FF8"/>
    <w:rsid w:val="00E60270"/>
    <w:rsid w:val="00E83066"/>
    <w:rsid w:val="00E934C8"/>
    <w:rsid w:val="00EA2C98"/>
    <w:rsid w:val="00F47408"/>
    <w:rsid w:val="00FE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DA3A9"/>
  <w15:docId w15:val="{220C89C7-69B3-490B-B634-8B6271D02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D73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D73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3F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30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572"/>
    <w:rPr>
      <w:b/>
      <w:bCs/>
      <w:sz w:val="20"/>
      <w:szCs w:val="20"/>
    </w:rPr>
  </w:style>
  <w:style w:type="paragraph" w:customStyle="1" w:styleId="xmsonormal">
    <w:name w:val="x_msonormal"/>
    <w:basedOn w:val="Normal"/>
    <w:rsid w:val="009F59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9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I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Matheson</dc:creator>
  <cp:lastModifiedBy>mpw1001</cp:lastModifiedBy>
  <cp:revision>2</cp:revision>
  <dcterms:created xsi:type="dcterms:W3CDTF">2021-11-01T10:15:00Z</dcterms:created>
  <dcterms:modified xsi:type="dcterms:W3CDTF">2021-11-01T10:15:00Z</dcterms:modified>
</cp:coreProperties>
</file>